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06891" w14:textId="779FB138" w:rsidR="00BD4DB9" w:rsidRPr="00F32280" w:rsidRDefault="00BD4DB9" w:rsidP="00BD4DB9">
      <w:pPr>
        <w:tabs>
          <w:tab w:val="left" w:pos="3795"/>
        </w:tabs>
        <w:jc w:val="center"/>
        <w:rPr>
          <w:b/>
          <w:lang w:val="en-US"/>
        </w:rPr>
      </w:pPr>
      <w:r w:rsidRPr="00F32280">
        <w:rPr>
          <w:b/>
          <w:lang w:val="en-US"/>
        </w:rPr>
        <w:t>Supporting Information</w:t>
      </w:r>
      <w:r w:rsidRPr="005B3DD9">
        <w:rPr>
          <w:b/>
          <w:lang w:val="en-US"/>
        </w:rPr>
        <w:t xml:space="preserve"> </w:t>
      </w:r>
      <w:r w:rsidR="00A26133">
        <w:rPr>
          <w:b/>
          <w:lang w:val="en-US"/>
        </w:rPr>
        <w:t xml:space="preserve">(S6 </w:t>
      </w:r>
      <w:r w:rsidR="001607A0">
        <w:rPr>
          <w:b/>
          <w:lang w:val="en-US"/>
        </w:rPr>
        <w:t>Fig</w:t>
      </w:r>
      <w:r w:rsidR="00A26133">
        <w:rPr>
          <w:b/>
          <w:lang w:val="en-US"/>
        </w:rPr>
        <w:t>)</w:t>
      </w:r>
    </w:p>
    <w:p w14:paraId="15AAF7F2" w14:textId="77777777" w:rsidR="00BD4DB9" w:rsidRDefault="00BD4DB9" w:rsidP="005228ED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  <w:bookmarkStart w:id="0" w:name="_GoBack"/>
      <w:bookmarkEnd w:id="0"/>
    </w:p>
    <w:p w14:paraId="2472CCA2" w14:textId="77777777" w:rsidR="00BD4DB9" w:rsidRPr="00F32280" w:rsidRDefault="00BD4DB9" w:rsidP="005228ED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44EEB483" w14:textId="6D573FC9" w:rsidR="00844AC1" w:rsidRPr="00F32280" w:rsidRDefault="00654C8A" w:rsidP="00844AC1">
      <w:pPr>
        <w:tabs>
          <w:tab w:val="left" w:pos="3795"/>
        </w:tabs>
        <w:spacing w:line="360" w:lineRule="auto"/>
        <w:jc w:val="center"/>
        <w:rPr>
          <w:lang w:val="en-US"/>
        </w:rPr>
      </w:pPr>
      <w:r w:rsidRPr="00654C8A">
        <w:rPr>
          <w:noProof/>
          <w:lang w:val="es-CL" w:eastAsia="es-CL"/>
        </w:rPr>
        <w:drawing>
          <wp:inline distT="0" distB="0" distL="0" distR="0" wp14:anchorId="6D7C0153" wp14:editId="68BB1D13">
            <wp:extent cx="5597525" cy="5398770"/>
            <wp:effectExtent l="0" t="0" r="317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525" cy="539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FE068" w14:textId="77777777" w:rsidR="00844AC1" w:rsidRPr="00F32280" w:rsidRDefault="00844AC1" w:rsidP="00844AC1">
      <w:pPr>
        <w:tabs>
          <w:tab w:val="left" w:pos="3795"/>
        </w:tabs>
        <w:spacing w:line="360" w:lineRule="auto"/>
        <w:jc w:val="center"/>
        <w:rPr>
          <w:b/>
          <w:lang w:val="en-US"/>
        </w:rPr>
      </w:pPr>
    </w:p>
    <w:p w14:paraId="6EA0AEF3" w14:textId="77777777" w:rsidR="00DF56EE" w:rsidRDefault="00DF56E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256490D2" w14:textId="77777777" w:rsidR="00DF56EE" w:rsidRDefault="00DF56E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179FA90B" w14:textId="77777777" w:rsidR="00844AC1" w:rsidRPr="00F32280" w:rsidRDefault="00844AC1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sectPr w:rsidR="00844AC1" w:rsidRPr="00F32280" w:rsidSect="00A313AA">
      <w:footerReference w:type="even" r:id="rId7"/>
      <w:footerReference w:type="default" r:id="rId8"/>
      <w:footerReference w:type="first" r:id="rId9"/>
      <w:pgSz w:w="12242" w:h="15842" w:code="1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D927D" w14:textId="77777777" w:rsidR="00835D07" w:rsidRDefault="00835D07">
      <w:r>
        <w:separator/>
      </w:r>
    </w:p>
  </w:endnote>
  <w:endnote w:type="continuationSeparator" w:id="0">
    <w:p w14:paraId="4E50714C" w14:textId="77777777" w:rsidR="00835D07" w:rsidRDefault="00835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E6060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A143404" w14:textId="77777777" w:rsidR="001717FB" w:rsidRDefault="001717FB" w:rsidP="006C1F9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DA3C4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84ADA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47A07B82" w14:textId="77777777" w:rsidR="001717FB" w:rsidRDefault="001717FB" w:rsidP="006C1F98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EEDC8" w14:textId="36820D55" w:rsidR="001717FB" w:rsidRDefault="001717FB">
    <w:pPr>
      <w:pStyle w:val="Piedepgina"/>
      <w:jc w:val="right"/>
    </w:pPr>
  </w:p>
  <w:p w14:paraId="6984F2FC" w14:textId="77777777" w:rsidR="001717FB" w:rsidRDefault="001717F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2372C" w14:textId="77777777" w:rsidR="00835D07" w:rsidRDefault="00835D07">
      <w:r>
        <w:separator/>
      </w:r>
    </w:p>
  </w:footnote>
  <w:footnote w:type="continuationSeparator" w:id="0">
    <w:p w14:paraId="32665751" w14:textId="77777777" w:rsidR="00835D07" w:rsidRDefault="00835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96"/>
    <w:rsid w:val="00000560"/>
    <w:rsid w:val="000008BC"/>
    <w:rsid w:val="00003FE6"/>
    <w:rsid w:val="000053F9"/>
    <w:rsid w:val="00005BA3"/>
    <w:rsid w:val="00005C7A"/>
    <w:rsid w:val="0000660F"/>
    <w:rsid w:val="000069C7"/>
    <w:rsid w:val="00007B4F"/>
    <w:rsid w:val="00007C92"/>
    <w:rsid w:val="000128F9"/>
    <w:rsid w:val="00017924"/>
    <w:rsid w:val="000208C7"/>
    <w:rsid w:val="00021230"/>
    <w:rsid w:val="000219F0"/>
    <w:rsid w:val="00021E25"/>
    <w:rsid w:val="0002221B"/>
    <w:rsid w:val="00022696"/>
    <w:rsid w:val="000239AF"/>
    <w:rsid w:val="000267CB"/>
    <w:rsid w:val="00026C87"/>
    <w:rsid w:val="00027C5A"/>
    <w:rsid w:val="00027D8F"/>
    <w:rsid w:val="00027DC9"/>
    <w:rsid w:val="0003149A"/>
    <w:rsid w:val="00031606"/>
    <w:rsid w:val="00033A41"/>
    <w:rsid w:val="00033FC1"/>
    <w:rsid w:val="00034120"/>
    <w:rsid w:val="00035000"/>
    <w:rsid w:val="0003566C"/>
    <w:rsid w:val="00040DD0"/>
    <w:rsid w:val="00040E43"/>
    <w:rsid w:val="00041095"/>
    <w:rsid w:val="00041265"/>
    <w:rsid w:val="000428C9"/>
    <w:rsid w:val="00043375"/>
    <w:rsid w:val="000464A8"/>
    <w:rsid w:val="00050205"/>
    <w:rsid w:val="0005236A"/>
    <w:rsid w:val="0005255F"/>
    <w:rsid w:val="00056D3E"/>
    <w:rsid w:val="000572F9"/>
    <w:rsid w:val="00060798"/>
    <w:rsid w:val="00061E5B"/>
    <w:rsid w:val="00062CE8"/>
    <w:rsid w:val="00063BCF"/>
    <w:rsid w:val="00065178"/>
    <w:rsid w:val="00066B0C"/>
    <w:rsid w:val="000710A7"/>
    <w:rsid w:val="00072A4F"/>
    <w:rsid w:val="000735E3"/>
    <w:rsid w:val="00074770"/>
    <w:rsid w:val="00076D9A"/>
    <w:rsid w:val="00082172"/>
    <w:rsid w:val="0008219B"/>
    <w:rsid w:val="000836D1"/>
    <w:rsid w:val="00083F1E"/>
    <w:rsid w:val="000863CF"/>
    <w:rsid w:val="00086D02"/>
    <w:rsid w:val="000871B0"/>
    <w:rsid w:val="000901E1"/>
    <w:rsid w:val="0009295A"/>
    <w:rsid w:val="00092EE0"/>
    <w:rsid w:val="00095A7D"/>
    <w:rsid w:val="00097CE5"/>
    <w:rsid w:val="000A240D"/>
    <w:rsid w:val="000A3D74"/>
    <w:rsid w:val="000A5508"/>
    <w:rsid w:val="000A55FE"/>
    <w:rsid w:val="000A5D19"/>
    <w:rsid w:val="000B0C19"/>
    <w:rsid w:val="000B2C21"/>
    <w:rsid w:val="000B3EA6"/>
    <w:rsid w:val="000B6A83"/>
    <w:rsid w:val="000B6B32"/>
    <w:rsid w:val="000C1CA4"/>
    <w:rsid w:val="000C31ED"/>
    <w:rsid w:val="000C52CC"/>
    <w:rsid w:val="000C710C"/>
    <w:rsid w:val="000C741D"/>
    <w:rsid w:val="000D36BE"/>
    <w:rsid w:val="000D3F17"/>
    <w:rsid w:val="000D4C5A"/>
    <w:rsid w:val="000D5E75"/>
    <w:rsid w:val="000D7281"/>
    <w:rsid w:val="000D7ECD"/>
    <w:rsid w:val="000E30B5"/>
    <w:rsid w:val="000E3317"/>
    <w:rsid w:val="000E4E77"/>
    <w:rsid w:val="000E5A21"/>
    <w:rsid w:val="000E6943"/>
    <w:rsid w:val="000E6B01"/>
    <w:rsid w:val="000E736A"/>
    <w:rsid w:val="000E757B"/>
    <w:rsid w:val="000E7A89"/>
    <w:rsid w:val="000F4A1E"/>
    <w:rsid w:val="000F4E78"/>
    <w:rsid w:val="000F651C"/>
    <w:rsid w:val="000F7915"/>
    <w:rsid w:val="00100F75"/>
    <w:rsid w:val="0010323A"/>
    <w:rsid w:val="001032C8"/>
    <w:rsid w:val="0010394E"/>
    <w:rsid w:val="00103E6D"/>
    <w:rsid w:val="00104DCB"/>
    <w:rsid w:val="00107DBF"/>
    <w:rsid w:val="0011009C"/>
    <w:rsid w:val="00110263"/>
    <w:rsid w:val="001105DD"/>
    <w:rsid w:val="00110826"/>
    <w:rsid w:val="00110E53"/>
    <w:rsid w:val="00111443"/>
    <w:rsid w:val="00111509"/>
    <w:rsid w:val="00111B77"/>
    <w:rsid w:val="00114E64"/>
    <w:rsid w:val="0012347B"/>
    <w:rsid w:val="00126E65"/>
    <w:rsid w:val="00132583"/>
    <w:rsid w:val="00133A6F"/>
    <w:rsid w:val="001400EF"/>
    <w:rsid w:val="00142169"/>
    <w:rsid w:val="001424A1"/>
    <w:rsid w:val="0014270A"/>
    <w:rsid w:val="00142D0B"/>
    <w:rsid w:val="0014354E"/>
    <w:rsid w:val="00143CDF"/>
    <w:rsid w:val="001440B9"/>
    <w:rsid w:val="0014518B"/>
    <w:rsid w:val="00147C4A"/>
    <w:rsid w:val="00150A4A"/>
    <w:rsid w:val="00154073"/>
    <w:rsid w:val="00154251"/>
    <w:rsid w:val="001547D2"/>
    <w:rsid w:val="0015551C"/>
    <w:rsid w:val="00155D63"/>
    <w:rsid w:val="00156E28"/>
    <w:rsid w:val="001607A0"/>
    <w:rsid w:val="0016095B"/>
    <w:rsid w:val="0016118F"/>
    <w:rsid w:val="00161DE0"/>
    <w:rsid w:val="00164536"/>
    <w:rsid w:val="0016475C"/>
    <w:rsid w:val="001668C4"/>
    <w:rsid w:val="0016731C"/>
    <w:rsid w:val="001717FB"/>
    <w:rsid w:val="001806A8"/>
    <w:rsid w:val="00181B4F"/>
    <w:rsid w:val="0018204B"/>
    <w:rsid w:val="0018265B"/>
    <w:rsid w:val="00184E45"/>
    <w:rsid w:val="00186084"/>
    <w:rsid w:val="00194C6E"/>
    <w:rsid w:val="0019647C"/>
    <w:rsid w:val="00196818"/>
    <w:rsid w:val="001968C8"/>
    <w:rsid w:val="00196FF9"/>
    <w:rsid w:val="001A0760"/>
    <w:rsid w:val="001A5340"/>
    <w:rsid w:val="001A65C0"/>
    <w:rsid w:val="001A693E"/>
    <w:rsid w:val="001A7316"/>
    <w:rsid w:val="001A763C"/>
    <w:rsid w:val="001B15AA"/>
    <w:rsid w:val="001B2036"/>
    <w:rsid w:val="001B2CA9"/>
    <w:rsid w:val="001B581B"/>
    <w:rsid w:val="001B62DC"/>
    <w:rsid w:val="001B710A"/>
    <w:rsid w:val="001B7DE6"/>
    <w:rsid w:val="001C56C6"/>
    <w:rsid w:val="001C5D83"/>
    <w:rsid w:val="001C7A52"/>
    <w:rsid w:val="001D1846"/>
    <w:rsid w:val="001D2782"/>
    <w:rsid w:val="001D31E3"/>
    <w:rsid w:val="001E0EB0"/>
    <w:rsid w:val="001E1B42"/>
    <w:rsid w:val="001E65B4"/>
    <w:rsid w:val="001E69A8"/>
    <w:rsid w:val="001E6FC3"/>
    <w:rsid w:val="001E772B"/>
    <w:rsid w:val="001F2898"/>
    <w:rsid w:val="001F4621"/>
    <w:rsid w:val="001F6BA8"/>
    <w:rsid w:val="0020148D"/>
    <w:rsid w:val="00206ADD"/>
    <w:rsid w:val="00212D9E"/>
    <w:rsid w:val="0021431E"/>
    <w:rsid w:val="002249CE"/>
    <w:rsid w:val="00227150"/>
    <w:rsid w:val="00230922"/>
    <w:rsid w:val="00231723"/>
    <w:rsid w:val="00231C63"/>
    <w:rsid w:val="0023258D"/>
    <w:rsid w:val="00232927"/>
    <w:rsid w:val="00233340"/>
    <w:rsid w:val="00233C03"/>
    <w:rsid w:val="00237890"/>
    <w:rsid w:val="00241BF6"/>
    <w:rsid w:val="00242EED"/>
    <w:rsid w:val="0024344E"/>
    <w:rsid w:val="00245E54"/>
    <w:rsid w:val="00246B8D"/>
    <w:rsid w:val="00246F14"/>
    <w:rsid w:val="00250927"/>
    <w:rsid w:val="00251812"/>
    <w:rsid w:val="00251877"/>
    <w:rsid w:val="002551C0"/>
    <w:rsid w:val="0025657E"/>
    <w:rsid w:val="00257491"/>
    <w:rsid w:val="00257767"/>
    <w:rsid w:val="00257838"/>
    <w:rsid w:val="00260835"/>
    <w:rsid w:val="002608B6"/>
    <w:rsid w:val="00260AF8"/>
    <w:rsid w:val="00260D77"/>
    <w:rsid w:val="00260F18"/>
    <w:rsid w:val="002632E2"/>
    <w:rsid w:val="002636E1"/>
    <w:rsid w:val="00264D04"/>
    <w:rsid w:val="00265BE2"/>
    <w:rsid w:val="002660DD"/>
    <w:rsid w:val="002679BA"/>
    <w:rsid w:val="002701BD"/>
    <w:rsid w:val="00270E40"/>
    <w:rsid w:val="0027389F"/>
    <w:rsid w:val="002746DC"/>
    <w:rsid w:val="00275DCA"/>
    <w:rsid w:val="00276323"/>
    <w:rsid w:val="00280789"/>
    <w:rsid w:val="00280DF7"/>
    <w:rsid w:val="002826F0"/>
    <w:rsid w:val="0028750B"/>
    <w:rsid w:val="00291925"/>
    <w:rsid w:val="002935D9"/>
    <w:rsid w:val="00293B8A"/>
    <w:rsid w:val="00293BB4"/>
    <w:rsid w:val="002947EE"/>
    <w:rsid w:val="00295296"/>
    <w:rsid w:val="00296CE6"/>
    <w:rsid w:val="002A0D3B"/>
    <w:rsid w:val="002A1C2C"/>
    <w:rsid w:val="002A1D2F"/>
    <w:rsid w:val="002A3198"/>
    <w:rsid w:val="002A3917"/>
    <w:rsid w:val="002A395B"/>
    <w:rsid w:val="002A440C"/>
    <w:rsid w:val="002A50F1"/>
    <w:rsid w:val="002A53CC"/>
    <w:rsid w:val="002A5B1E"/>
    <w:rsid w:val="002A6DFF"/>
    <w:rsid w:val="002B1B6E"/>
    <w:rsid w:val="002B2854"/>
    <w:rsid w:val="002B35DA"/>
    <w:rsid w:val="002B38E7"/>
    <w:rsid w:val="002B3EEB"/>
    <w:rsid w:val="002C04C5"/>
    <w:rsid w:val="002C2C38"/>
    <w:rsid w:val="002C3369"/>
    <w:rsid w:val="002C3B84"/>
    <w:rsid w:val="002C4755"/>
    <w:rsid w:val="002C47EB"/>
    <w:rsid w:val="002C50CF"/>
    <w:rsid w:val="002C50FD"/>
    <w:rsid w:val="002C66D0"/>
    <w:rsid w:val="002D11D0"/>
    <w:rsid w:val="002D36A4"/>
    <w:rsid w:val="002D4611"/>
    <w:rsid w:val="002D6ACD"/>
    <w:rsid w:val="002E1D51"/>
    <w:rsid w:val="002E35F8"/>
    <w:rsid w:val="002E384C"/>
    <w:rsid w:val="002E6140"/>
    <w:rsid w:val="002E62F5"/>
    <w:rsid w:val="002E66D5"/>
    <w:rsid w:val="002E70A1"/>
    <w:rsid w:val="002E7F7E"/>
    <w:rsid w:val="002F0C0C"/>
    <w:rsid w:val="002F1FD9"/>
    <w:rsid w:val="002F27FB"/>
    <w:rsid w:val="002F5D93"/>
    <w:rsid w:val="002F6014"/>
    <w:rsid w:val="002F742D"/>
    <w:rsid w:val="00301EBA"/>
    <w:rsid w:val="00302007"/>
    <w:rsid w:val="0030397F"/>
    <w:rsid w:val="003053ED"/>
    <w:rsid w:val="003059B3"/>
    <w:rsid w:val="003077AA"/>
    <w:rsid w:val="00310534"/>
    <w:rsid w:val="0031181A"/>
    <w:rsid w:val="00313226"/>
    <w:rsid w:val="00313264"/>
    <w:rsid w:val="003142EB"/>
    <w:rsid w:val="003143D0"/>
    <w:rsid w:val="00314522"/>
    <w:rsid w:val="00314E5C"/>
    <w:rsid w:val="0031541F"/>
    <w:rsid w:val="00315463"/>
    <w:rsid w:val="00315A17"/>
    <w:rsid w:val="003168E8"/>
    <w:rsid w:val="003175A4"/>
    <w:rsid w:val="00324E6E"/>
    <w:rsid w:val="00324EF4"/>
    <w:rsid w:val="0032559D"/>
    <w:rsid w:val="00325F52"/>
    <w:rsid w:val="00326686"/>
    <w:rsid w:val="00330365"/>
    <w:rsid w:val="0033123D"/>
    <w:rsid w:val="00332CFA"/>
    <w:rsid w:val="00333347"/>
    <w:rsid w:val="0033607A"/>
    <w:rsid w:val="0034074B"/>
    <w:rsid w:val="00347EF2"/>
    <w:rsid w:val="003536EE"/>
    <w:rsid w:val="003542A4"/>
    <w:rsid w:val="00354A0F"/>
    <w:rsid w:val="003570A7"/>
    <w:rsid w:val="00360C6C"/>
    <w:rsid w:val="00361595"/>
    <w:rsid w:val="0036220B"/>
    <w:rsid w:val="00362A4F"/>
    <w:rsid w:val="00364064"/>
    <w:rsid w:val="003650E7"/>
    <w:rsid w:val="0036643A"/>
    <w:rsid w:val="003708F0"/>
    <w:rsid w:val="00370F62"/>
    <w:rsid w:val="00372777"/>
    <w:rsid w:val="003741DB"/>
    <w:rsid w:val="0037498F"/>
    <w:rsid w:val="00374B21"/>
    <w:rsid w:val="0037694E"/>
    <w:rsid w:val="00376A53"/>
    <w:rsid w:val="00377656"/>
    <w:rsid w:val="00377C4B"/>
    <w:rsid w:val="00380432"/>
    <w:rsid w:val="00382327"/>
    <w:rsid w:val="003823E8"/>
    <w:rsid w:val="00382F76"/>
    <w:rsid w:val="00383EF6"/>
    <w:rsid w:val="003850A4"/>
    <w:rsid w:val="00387239"/>
    <w:rsid w:val="00390436"/>
    <w:rsid w:val="00390490"/>
    <w:rsid w:val="00390F3D"/>
    <w:rsid w:val="0039246B"/>
    <w:rsid w:val="003939A5"/>
    <w:rsid w:val="00395107"/>
    <w:rsid w:val="00395A55"/>
    <w:rsid w:val="00395DD1"/>
    <w:rsid w:val="00397545"/>
    <w:rsid w:val="00397ECB"/>
    <w:rsid w:val="003A114E"/>
    <w:rsid w:val="003A1245"/>
    <w:rsid w:val="003A1785"/>
    <w:rsid w:val="003A18A6"/>
    <w:rsid w:val="003A2DBF"/>
    <w:rsid w:val="003A4D33"/>
    <w:rsid w:val="003A54D8"/>
    <w:rsid w:val="003A69D1"/>
    <w:rsid w:val="003B0AB9"/>
    <w:rsid w:val="003B221E"/>
    <w:rsid w:val="003B36A9"/>
    <w:rsid w:val="003B5584"/>
    <w:rsid w:val="003B5EE7"/>
    <w:rsid w:val="003C05BA"/>
    <w:rsid w:val="003C0876"/>
    <w:rsid w:val="003C1237"/>
    <w:rsid w:val="003C1CAD"/>
    <w:rsid w:val="003C2B7C"/>
    <w:rsid w:val="003C44E1"/>
    <w:rsid w:val="003C65AC"/>
    <w:rsid w:val="003C670B"/>
    <w:rsid w:val="003C7D1E"/>
    <w:rsid w:val="003C7FEB"/>
    <w:rsid w:val="003D07CD"/>
    <w:rsid w:val="003D0D41"/>
    <w:rsid w:val="003D1991"/>
    <w:rsid w:val="003D2E95"/>
    <w:rsid w:val="003D472F"/>
    <w:rsid w:val="003D4C1D"/>
    <w:rsid w:val="003E00EC"/>
    <w:rsid w:val="003E2968"/>
    <w:rsid w:val="003E2FB3"/>
    <w:rsid w:val="003E3170"/>
    <w:rsid w:val="003E4F49"/>
    <w:rsid w:val="003E6D90"/>
    <w:rsid w:val="003F00B9"/>
    <w:rsid w:val="003F02B0"/>
    <w:rsid w:val="003F2C18"/>
    <w:rsid w:val="003F2F6E"/>
    <w:rsid w:val="003F3298"/>
    <w:rsid w:val="00400550"/>
    <w:rsid w:val="004019AF"/>
    <w:rsid w:val="004035DC"/>
    <w:rsid w:val="00405C08"/>
    <w:rsid w:val="00406019"/>
    <w:rsid w:val="00407062"/>
    <w:rsid w:val="004108C9"/>
    <w:rsid w:val="00410B1D"/>
    <w:rsid w:val="004119EB"/>
    <w:rsid w:val="00413802"/>
    <w:rsid w:val="00413852"/>
    <w:rsid w:val="004140C7"/>
    <w:rsid w:val="00420E06"/>
    <w:rsid w:val="00427913"/>
    <w:rsid w:val="00427DE0"/>
    <w:rsid w:val="004312CB"/>
    <w:rsid w:val="0043149C"/>
    <w:rsid w:val="00432C6E"/>
    <w:rsid w:val="00432E8E"/>
    <w:rsid w:val="00433A8F"/>
    <w:rsid w:val="00433FE0"/>
    <w:rsid w:val="00434761"/>
    <w:rsid w:val="00435376"/>
    <w:rsid w:val="00437928"/>
    <w:rsid w:val="00440418"/>
    <w:rsid w:val="00445504"/>
    <w:rsid w:val="00445E80"/>
    <w:rsid w:val="004523C5"/>
    <w:rsid w:val="004544EF"/>
    <w:rsid w:val="00454930"/>
    <w:rsid w:val="00456DFB"/>
    <w:rsid w:val="00457916"/>
    <w:rsid w:val="004604ED"/>
    <w:rsid w:val="00463054"/>
    <w:rsid w:val="0046305D"/>
    <w:rsid w:val="00463F12"/>
    <w:rsid w:val="00465766"/>
    <w:rsid w:val="00465F20"/>
    <w:rsid w:val="00467C5C"/>
    <w:rsid w:val="0047104A"/>
    <w:rsid w:val="00472108"/>
    <w:rsid w:val="00472690"/>
    <w:rsid w:val="004739B7"/>
    <w:rsid w:val="00477034"/>
    <w:rsid w:val="00480E9D"/>
    <w:rsid w:val="004825EF"/>
    <w:rsid w:val="004829A1"/>
    <w:rsid w:val="00484ADA"/>
    <w:rsid w:val="004861CF"/>
    <w:rsid w:val="00490695"/>
    <w:rsid w:val="00491320"/>
    <w:rsid w:val="004928EE"/>
    <w:rsid w:val="00493899"/>
    <w:rsid w:val="0049408E"/>
    <w:rsid w:val="00497B46"/>
    <w:rsid w:val="004A0996"/>
    <w:rsid w:val="004A21AA"/>
    <w:rsid w:val="004A2853"/>
    <w:rsid w:val="004A3016"/>
    <w:rsid w:val="004A3935"/>
    <w:rsid w:val="004A5B35"/>
    <w:rsid w:val="004A5E56"/>
    <w:rsid w:val="004A79E3"/>
    <w:rsid w:val="004A7A3D"/>
    <w:rsid w:val="004A7AA8"/>
    <w:rsid w:val="004A7B52"/>
    <w:rsid w:val="004B12DA"/>
    <w:rsid w:val="004B15F3"/>
    <w:rsid w:val="004B5469"/>
    <w:rsid w:val="004B63EB"/>
    <w:rsid w:val="004B7130"/>
    <w:rsid w:val="004B73AF"/>
    <w:rsid w:val="004C045F"/>
    <w:rsid w:val="004C06B5"/>
    <w:rsid w:val="004C16F5"/>
    <w:rsid w:val="004C344D"/>
    <w:rsid w:val="004D1CD8"/>
    <w:rsid w:val="004D283F"/>
    <w:rsid w:val="004D34CE"/>
    <w:rsid w:val="004D426F"/>
    <w:rsid w:val="004D4AE6"/>
    <w:rsid w:val="004D5022"/>
    <w:rsid w:val="004D6975"/>
    <w:rsid w:val="004E19FA"/>
    <w:rsid w:val="004E286E"/>
    <w:rsid w:val="004E34F0"/>
    <w:rsid w:val="004E3EB7"/>
    <w:rsid w:val="004E40A3"/>
    <w:rsid w:val="004E4A68"/>
    <w:rsid w:val="004E65FF"/>
    <w:rsid w:val="004F041E"/>
    <w:rsid w:val="004F1CFF"/>
    <w:rsid w:val="004F2E98"/>
    <w:rsid w:val="004F3DF6"/>
    <w:rsid w:val="004F489D"/>
    <w:rsid w:val="004F5640"/>
    <w:rsid w:val="005009AD"/>
    <w:rsid w:val="005012C4"/>
    <w:rsid w:val="00506538"/>
    <w:rsid w:val="00510162"/>
    <w:rsid w:val="00510D2D"/>
    <w:rsid w:val="00511A16"/>
    <w:rsid w:val="005147AD"/>
    <w:rsid w:val="005167A2"/>
    <w:rsid w:val="00521367"/>
    <w:rsid w:val="00521946"/>
    <w:rsid w:val="00521AE8"/>
    <w:rsid w:val="005228ED"/>
    <w:rsid w:val="00525DC1"/>
    <w:rsid w:val="005308A3"/>
    <w:rsid w:val="005313F5"/>
    <w:rsid w:val="005314EE"/>
    <w:rsid w:val="005315CB"/>
    <w:rsid w:val="005345EA"/>
    <w:rsid w:val="00534DA9"/>
    <w:rsid w:val="00535F78"/>
    <w:rsid w:val="0054018C"/>
    <w:rsid w:val="0054266E"/>
    <w:rsid w:val="00542861"/>
    <w:rsid w:val="00542E8D"/>
    <w:rsid w:val="00545E3D"/>
    <w:rsid w:val="00546541"/>
    <w:rsid w:val="00546899"/>
    <w:rsid w:val="005521F5"/>
    <w:rsid w:val="00555FDA"/>
    <w:rsid w:val="00557F43"/>
    <w:rsid w:val="00561571"/>
    <w:rsid w:val="00565391"/>
    <w:rsid w:val="00565B92"/>
    <w:rsid w:val="00570CA3"/>
    <w:rsid w:val="00571EE8"/>
    <w:rsid w:val="005725DA"/>
    <w:rsid w:val="00573206"/>
    <w:rsid w:val="00573E22"/>
    <w:rsid w:val="00575978"/>
    <w:rsid w:val="00575F3E"/>
    <w:rsid w:val="00580420"/>
    <w:rsid w:val="005817FB"/>
    <w:rsid w:val="00584EB2"/>
    <w:rsid w:val="005901C8"/>
    <w:rsid w:val="00590751"/>
    <w:rsid w:val="00591879"/>
    <w:rsid w:val="00593AA3"/>
    <w:rsid w:val="0059597A"/>
    <w:rsid w:val="00597845"/>
    <w:rsid w:val="005A0C9F"/>
    <w:rsid w:val="005A205F"/>
    <w:rsid w:val="005A28CF"/>
    <w:rsid w:val="005A4A89"/>
    <w:rsid w:val="005A4B78"/>
    <w:rsid w:val="005A739F"/>
    <w:rsid w:val="005B0888"/>
    <w:rsid w:val="005B3DD9"/>
    <w:rsid w:val="005B421C"/>
    <w:rsid w:val="005B515A"/>
    <w:rsid w:val="005B5766"/>
    <w:rsid w:val="005B64DD"/>
    <w:rsid w:val="005B66FC"/>
    <w:rsid w:val="005C09F8"/>
    <w:rsid w:val="005C3685"/>
    <w:rsid w:val="005C7120"/>
    <w:rsid w:val="005D1C37"/>
    <w:rsid w:val="005D1F46"/>
    <w:rsid w:val="005D22B7"/>
    <w:rsid w:val="005D4922"/>
    <w:rsid w:val="005D690B"/>
    <w:rsid w:val="005D7CEB"/>
    <w:rsid w:val="005E1FD3"/>
    <w:rsid w:val="005E34DB"/>
    <w:rsid w:val="005E54FE"/>
    <w:rsid w:val="005E69AB"/>
    <w:rsid w:val="005F1637"/>
    <w:rsid w:val="005F25D0"/>
    <w:rsid w:val="005F295F"/>
    <w:rsid w:val="005F6541"/>
    <w:rsid w:val="00600038"/>
    <w:rsid w:val="00603903"/>
    <w:rsid w:val="00604274"/>
    <w:rsid w:val="0060592F"/>
    <w:rsid w:val="0060635D"/>
    <w:rsid w:val="006066F3"/>
    <w:rsid w:val="0060766E"/>
    <w:rsid w:val="006107E8"/>
    <w:rsid w:val="00611E2C"/>
    <w:rsid w:val="00612F87"/>
    <w:rsid w:val="00613439"/>
    <w:rsid w:val="006152DB"/>
    <w:rsid w:val="006165FE"/>
    <w:rsid w:val="006201A4"/>
    <w:rsid w:val="00621B3A"/>
    <w:rsid w:val="00626157"/>
    <w:rsid w:val="00626854"/>
    <w:rsid w:val="00626AFB"/>
    <w:rsid w:val="00626DAC"/>
    <w:rsid w:val="00630D84"/>
    <w:rsid w:val="00633FDD"/>
    <w:rsid w:val="00635AE1"/>
    <w:rsid w:val="0063792F"/>
    <w:rsid w:val="00641004"/>
    <w:rsid w:val="00641471"/>
    <w:rsid w:val="0064412A"/>
    <w:rsid w:val="00651FD7"/>
    <w:rsid w:val="00653CC3"/>
    <w:rsid w:val="00654A14"/>
    <w:rsid w:val="00654C8A"/>
    <w:rsid w:val="00655421"/>
    <w:rsid w:val="006556B9"/>
    <w:rsid w:val="0066355A"/>
    <w:rsid w:val="006639FF"/>
    <w:rsid w:val="00665F95"/>
    <w:rsid w:val="006703E2"/>
    <w:rsid w:val="00673A74"/>
    <w:rsid w:val="00675019"/>
    <w:rsid w:val="00676D46"/>
    <w:rsid w:val="0068111A"/>
    <w:rsid w:val="0068216B"/>
    <w:rsid w:val="00683599"/>
    <w:rsid w:val="0068567E"/>
    <w:rsid w:val="00685A1C"/>
    <w:rsid w:val="0068787A"/>
    <w:rsid w:val="0069013E"/>
    <w:rsid w:val="006904F4"/>
    <w:rsid w:val="00690D37"/>
    <w:rsid w:val="00692716"/>
    <w:rsid w:val="00693B59"/>
    <w:rsid w:val="0069480C"/>
    <w:rsid w:val="006977D5"/>
    <w:rsid w:val="00697BB3"/>
    <w:rsid w:val="006A02D3"/>
    <w:rsid w:val="006A0377"/>
    <w:rsid w:val="006A05CB"/>
    <w:rsid w:val="006A0902"/>
    <w:rsid w:val="006A414E"/>
    <w:rsid w:val="006A745C"/>
    <w:rsid w:val="006A7561"/>
    <w:rsid w:val="006B351D"/>
    <w:rsid w:val="006B4161"/>
    <w:rsid w:val="006B4E0C"/>
    <w:rsid w:val="006B5C9E"/>
    <w:rsid w:val="006B5F2F"/>
    <w:rsid w:val="006B6621"/>
    <w:rsid w:val="006B6A24"/>
    <w:rsid w:val="006C115B"/>
    <w:rsid w:val="006C13ED"/>
    <w:rsid w:val="006C1F98"/>
    <w:rsid w:val="006C322C"/>
    <w:rsid w:val="006C6E34"/>
    <w:rsid w:val="006D04E5"/>
    <w:rsid w:val="006D0A34"/>
    <w:rsid w:val="006D491E"/>
    <w:rsid w:val="006D587F"/>
    <w:rsid w:val="006D6E7B"/>
    <w:rsid w:val="006D7803"/>
    <w:rsid w:val="006E09FC"/>
    <w:rsid w:val="006E2372"/>
    <w:rsid w:val="006E247F"/>
    <w:rsid w:val="006E30A6"/>
    <w:rsid w:val="006E55A5"/>
    <w:rsid w:val="006E5915"/>
    <w:rsid w:val="006E63EB"/>
    <w:rsid w:val="006F124D"/>
    <w:rsid w:val="006F3140"/>
    <w:rsid w:val="006F334A"/>
    <w:rsid w:val="006F3B69"/>
    <w:rsid w:val="006F61C3"/>
    <w:rsid w:val="006F63E9"/>
    <w:rsid w:val="006F76A4"/>
    <w:rsid w:val="00700456"/>
    <w:rsid w:val="00700DF1"/>
    <w:rsid w:val="00703365"/>
    <w:rsid w:val="00703B4B"/>
    <w:rsid w:val="007040E2"/>
    <w:rsid w:val="007062C6"/>
    <w:rsid w:val="00706DEC"/>
    <w:rsid w:val="00707756"/>
    <w:rsid w:val="00711170"/>
    <w:rsid w:val="00712415"/>
    <w:rsid w:val="00712A7D"/>
    <w:rsid w:val="0071444A"/>
    <w:rsid w:val="00716AD9"/>
    <w:rsid w:val="00717C77"/>
    <w:rsid w:val="0072383F"/>
    <w:rsid w:val="00724894"/>
    <w:rsid w:val="00725C02"/>
    <w:rsid w:val="00727352"/>
    <w:rsid w:val="0073033C"/>
    <w:rsid w:val="00730B18"/>
    <w:rsid w:val="00732E96"/>
    <w:rsid w:val="007342F1"/>
    <w:rsid w:val="00734316"/>
    <w:rsid w:val="007371E1"/>
    <w:rsid w:val="007372B3"/>
    <w:rsid w:val="00737444"/>
    <w:rsid w:val="00741635"/>
    <w:rsid w:val="007428DF"/>
    <w:rsid w:val="00744591"/>
    <w:rsid w:val="00746D26"/>
    <w:rsid w:val="00746DED"/>
    <w:rsid w:val="00746FD4"/>
    <w:rsid w:val="00752B26"/>
    <w:rsid w:val="00752ECA"/>
    <w:rsid w:val="00753A2B"/>
    <w:rsid w:val="007558FC"/>
    <w:rsid w:val="00757AAF"/>
    <w:rsid w:val="00760DF0"/>
    <w:rsid w:val="00761EDB"/>
    <w:rsid w:val="007632C5"/>
    <w:rsid w:val="00765A94"/>
    <w:rsid w:val="00765EB2"/>
    <w:rsid w:val="007668EF"/>
    <w:rsid w:val="00767560"/>
    <w:rsid w:val="007708FB"/>
    <w:rsid w:val="0077133C"/>
    <w:rsid w:val="00774279"/>
    <w:rsid w:val="0077492F"/>
    <w:rsid w:val="00780B3B"/>
    <w:rsid w:val="007816BB"/>
    <w:rsid w:val="00782598"/>
    <w:rsid w:val="007848DA"/>
    <w:rsid w:val="00784E1C"/>
    <w:rsid w:val="007866EC"/>
    <w:rsid w:val="00790262"/>
    <w:rsid w:val="00790506"/>
    <w:rsid w:val="00792652"/>
    <w:rsid w:val="00792C55"/>
    <w:rsid w:val="00792D69"/>
    <w:rsid w:val="00793F05"/>
    <w:rsid w:val="007944CC"/>
    <w:rsid w:val="007955FE"/>
    <w:rsid w:val="00795DED"/>
    <w:rsid w:val="00797AA4"/>
    <w:rsid w:val="007A061D"/>
    <w:rsid w:val="007A12F5"/>
    <w:rsid w:val="007A256D"/>
    <w:rsid w:val="007A69E4"/>
    <w:rsid w:val="007A74B2"/>
    <w:rsid w:val="007A7F5F"/>
    <w:rsid w:val="007B0E41"/>
    <w:rsid w:val="007B2A31"/>
    <w:rsid w:val="007B465B"/>
    <w:rsid w:val="007C01AB"/>
    <w:rsid w:val="007C051A"/>
    <w:rsid w:val="007C26CA"/>
    <w:rsid w:val="007C540D"/>
    <w:rsid w:val="007C5613"/>
    <w:rsid w:val="007D4C0F"/>
    <w:rsid w:val="007D59AA"/>
    <w:rsid w:val="007D7606"/>
    <w:rsid w:val="007E00AC"/>
    <w:rsid w:val="007E06C8"/>
    <w:rsid w:val="007E0BB5"/>
    <w:rsid w:val="007E0FCC"/>
    <w:rsid w:val="007F0ED6"/>
    <w:rsid w:val="007F2192"/>
    <w:rsid w:val="007F292C"/>
    <w:rsid w:val="007F3AF8"/>
    <w:rsid w:val="007F4D6C"/>
    <w:rsid w:val="00802745"/>
    <w:rsid w:val="00802BBF"/>
    <w:rsid w:val="00804125"/>
    <w:rsid w:val="00804CE6"/>
    <w:rsid w:val="00805C2B"/>
    <w:rsid w:val="00805D89"/>
    <w:rsid w:val="008163F5"/>
    <w:rsid w:val="00817ED4"/>
    <w:rsid w:val="00823AA7"/>
    <w:rsid w:val="00827CCE"/>
    <w:rsid w:val="00827F87"/>
    <w:rsid w:val="00830D06"/>
    <w:rsid w:val="00831228"/>
    <w:rsid w:val="00833509"/>
    <w:rsid w:val="00833764"/>
    <w:rsid w:val="00833F4D"/>
    <w:rsid w:val="008341B3"/>
    <w:rsid w:val="00835BC9"/>
    <w:rsid w:val="00835D07"/>
    <w:rsid w:val="0083754C"/>
    <w:rsid w:val="00842091"/>
    <w:rsid w:val="00844AC1"/>
    <w:rsid w:val="008455DA"/>
    <w:rsid w:val="00846083"/>
    <w:rsid w:val="0085042D"/>
    <w:rsid w:val="00851093"/>
    <w:rsid w:val="008511B6"/>
    <w:rsid w:val="00851714"/>
    <w:rsid w:val="00851CCE"/>
    <w:rsid w:val="008522D5"/>
    <w:rsid w:val="00853D5A"/>
    <w:rsid w:val="008604E5"/>
    <w:rsid w:val="008606CF"/>
    <w:rsid w:val="00861371"/>
    <w:rsid w:val="00862FB3"/>
    <w:rsid w:val="00866346"/>
    <w:rsid w:val="00867EA0"/>
    <w:rsid w:val="00870436"/>
    <w:rsid w:val="00870776"/>
    <w:rsid w:val="008726F9"/>
    <w:rsid w:val="00875799"/>
    <w:rsid w:val="008763B3"/>
    <w:rsid w:val="008765FA"/>
    <w:rsid w:val="0087680F"/>
    <w:rsid w:val="00877843"/>
    <w:rsid w:val="00877E90"/>
    <w:rsid w:val="008819AE"/>
    <w:rsid w:val="00883605"/>
    <w:rsid w:val="00883778"/>
    <w:rsid w:val="00884355"/>
    <w:rsid w:val="00884A8C"/>
    <w:rsid w:val="00886335"/>
    <w:rsid w:val="00891749"/>
    <w:rsid w:val="00891C51"/>
    <w:rsid w:val="00892484"/>
    <w:rsid w:val="008929D1"/>
    <w:rsid w:val="00893FE0"/>
    <w:rsid w:val="0089496A"/>
    <w:rsid w:val="0089700F"/>
    <w:rsid w:val="008A0B10"/>
    <w:rsid w:val="008A18FC"/>
    <w:rsid w:val="008A39BC"/>
    <w:rsid w:val="008A516C"/>
    <w:rsid w:val="008A5B48"/>
    <w:rsid w:val="008A674B"/>
    <w:rsid w:val="008A7EFD"/>
    <w:rsid w:val="008B0978"/>
    <w:rsid w:val="008B1272"/>
    <w:rsid w:val="008B3032"/>
    <w:rsid w:val="008B364D"/>
    <w:rsid w:val="008B4ADB"/>
    <w:rsid w:val="008B566E"/>
    <w:rsid w:val="008B75A7"/>
    <w:rsid w:val="008C160B"/>
    <w:rsid w:val="008C1A0F"/>
    <w:rsid w:val="008C3DE7"/>
    <w:rsid w:val="008C65BA"/>
    <w:rsid w:val="008C671C"/>
    <w:rsid w:val="008D167B"/>
    <w:rsid w:val="008D2E71"/>
    <w:rsid w:val="008D3B2F"/>
    <w:rsid w:val="008D3EBC"/>
    <w:rsid w:val="008D4143"/>
    <w:rsid w:val="008D41E6"/>
    <w:rsid w:val="008D45E3"/>
    <w:rsid w:val="008D51FF"/>
    <w:rsid w:val="008D6900"/>
    <w:rsid w:val="008D7AAA"/>
    <w:rsid w:val="008D7BA5"/>
    <w:rsid w:val="008E04C9"/>
    <w:rsid w:val="008E0A80"/>
    <w:rsid w:val="008E120E"/>
    <w:rsid w:val="008E14C0"/>
    <w:rsid w:val="008E15D2"/>
    <w:rsid w:val="008E1B57"/>
    <w:rsid w:val="008E2548"/>
    <w:rsid w:val="008E36B9"/>
    <w:rsid w:val="008E4486"/>
    <w:rsid w:val="008E4C8C"/>
    <w:rsid w:val="008E4DAC"/>
    <w:rsid w:val="008E515B"/>
    <w:rsid w:val="008E5CD4"/>
    <w:rsid w:val="008F047C"/>
    <w:rsid w:val="008F08C3"/>
    <w:rsid w:val="008F1223"/>
    <w:rsid w:val="008F4952"/>
    <w:rsid w:val="008F5419"/>
    <w:rsid w:val="008F6188"/>
    <w:rsid w:val="008F6662"/>
    <w:rsid w:val="008F6B0F"/>
    <w:rsid w:val="00900E3A"/>
    <w:rsid w:val="00901033"/>
    <w:rsid w:val="00902A4B"/>
    <w:rsid w:val="009030B2"/>
    <w:rsid w:val="00903C7A"/>
    <w:rsid w:val="00907055"/>
    <w:rsid w:val="009078B9"/>
    <w:rsid w:val="00907E5F"/>
    <w:rsid w:val="0091087F"/>
    <w:rsid w:val="00912BA0"/>
    <w:rsid w:val="00912E79"/>
    <w:rsid w:val="00914430"/>
    <w:rsid w:val="009149A0"/>
    <w:rsid w:val="0091518B"/>
    <w:rsid w:val="009162E1"/>
    <w:rsid w:val="009162FA"/>
    <w:rsid w:val="009164A5"/>
    <w:rsid w:val="00921BC7"/>
    <w:rsid w:val="0092262C"/>
    <w:rsid w:val="00923EE1"/>
    <w:rsid w:val="009265D0"/>
    <w:rsid w:val="0092670B"/>
    <w:rsid w:val="00930AEF"/>
    <w:rsid w:val="009321AD"/>
    <w:rsid w:val="00932855"/>
    <w:rsid w:val="00932AF2"/>
    <w:rsid w:val="00932C18"/>
    <w:rsid w:val="00933DE5"/>
    <w:rsid w:val="0093409A"/>
    <w:rsid w:val="009357FD"/>
    <w:rsid w:val="00936543"/>
    <w:rsid w:val="00937385"/>
    <w:rsid w:val="009376DB"/>
    <w:rsid w:val="00941408"/>
    <w:rsid w:val="009418C8"/>
    <w:rsid w:val="0094408E"/>
    <w:rsid w:val="0094471D"/>
    <w:rsid w:val="00944E8D"/>
    <w:rsid w:val="0094795F"/>
    <w:rsid w:val="00947BC4"/>
    <w:rsid w:val="00950286"/>
    <w:rsid w:val="00951999"/>
    <w:rsid w:val="00952867"/>
    <w:rsid w:val="00952AC0"/>
    <w:rsid w:val="00954302"/>
    <w:rsid w:val="009551A9"/>
    <w:rsid w:val="00955CAE"/>
    <w:rsid w:val="00956052"/>
    <w:rsid w:val="00956E67"/>
    <w:rsid w:val="00957B7B"/>
    <w:rsid w:val="009609EF"/>
    <w:rsid w:val="009618B1"/>
    <w:rsid w:val="00961ADF"/>
    <w:rsid w:val="00964A68"/>
    <w:rsid w:val="009717CD"/>
    <w:rsid w:val="00972584"/>
    <w:rsid w:val="0097271F"/>
    <w:rsid w:val="00972DE1"/>
    <w:rsid w:val="0097417B"/>
    <w:rsid w:val="0097639A"/>
    <w:rsid w:val="0098280D"/>
    <w:rsid w:val="00982E98"/>
    <w:rsid w:val="00983190"/>
    <w:rsid w:val="00983AC4"/>
    <w:rsid w:val="00984625"/>
    <w:rsid w:val="00986F32"/>
    <w:rsid w:val="009872A5"/>
    <w:rsid w:val="009877A2"/>
    <w:rsid w:val="0098786E"/>
    <w:rsid w:val="00992530"/>
    <w:rsid w:val="0099288C"/>
    <w:rsid w:val="00992DA3"/>
    <w:rsid w:val="00995FB9"/>
    <w:rsid w:val="00996C30"/>
    <w:rsid w:val="00997ADD"/>
    <w:rsid w:val="009A0733"/>
    <w:rsid w:val="009A0B14"/>
    <w:rsid w:val="009A0BB6"/>
    <w:rsid w:val="009A25E9"/>
    <w:rsid w:val="009A34AD"/>
    <w:rsid w:val="009A5ECA"/>
    <w:rsid w:val="009B08D6"/>
    <w:rsid w:val="009B155C"/>
    <w:rsid w:val="009B18CD"/>
    <w:rsid w:val="009B1C9B"/>
    <w:rsid w:val="009B1EE1"/>
    <w:rsid w:val="009B24FC"/>
    <w:rsid w:val="009B331D"/>
    <w:rsid w:val="009B426C"/>
    <w:rsid w:val="009B710D"/>
    <w:rsid w:val="009C2063"/>
    <w:rsid w:val="009C22F2"/>
    <w:rsid w:val="009C27A7"/>
    <w:rsid w:val="009C432E"/>
    <w:rsid w:val="009C55D3"/>
    <w:rsid w:val="009C6BC6"/>
    <w:rsid w:val="009D0299"/>
    <w:rsid w:val="009D02A6"/>
    <w:rsid w:val="009D053A"/>
    <w:rsid w:val="009D0DEB"/>
    <w:rsid w:val="009D3587"/>
    <w:rsid w:val="009D399E"/>
    <w:rsid w:val="009E0CB7"/>
    <w:rsid w:val="009E24E1"/>
    <w:rsid w:val="009E28A9"/>
    <w:rsid w:val="009E4570"/>
    <w:rsid w:val="009F0B75"/>
    <w:rsid w:val="009F2178"/>
    <w:rsid w:val="009F2E98"/>
    <w:rsid w:val="009F3040"/>
    <w:rsid w:val="009F53F4"/>
    <w:rsid w:val="009F7620"/>
    <w:rsid w:val="00A00303"/>
    <w:rsid w:val="00A00B25"/>
    <w:rsid w:val="00A0112A"/>
    <w:rsid w:val="00A01559"/>
    <w:rsid w:val="00A01584"/>
    <w:rsid w:val="00A0283C"/>
    <w:rsid w:val="00A02FD4"/>
    <w:rsid w:val="00A03A20"/>
    <w:rsid w:val="00A05DE7"/>
    <w:rsid w:val="00A10C51"/>
    <w:rsid w:val="00A1118D"/>
    <w:rsid w:val="00A121A8"/>
    <w:rsid w:val="00A12A6B"/>
    <w:rsid w:val="00A12CFC"/>
    <w:rsid w:val="00A12F6D"/>
    <w:rsid w:val="00A147CA"/>
    <w:rsid w:val="00A14BFE"/>
    <w:rsid w:val="00A15F38"/>
    <w:rsid w:val="00A1751F"/>
    <w:rsid w:val="00A17B6E"/>
    <w:rsid w:val="00A17C28"/>
    <w:rsid w:val="00A20D5A"/>
    <w:rsid w:val="00A2188B"/>
    <w:rsid w:val="00A22C20"/>
    <w:rsid w:val="00A233D7"/>
    <w:rsid w:val="00A23625"/>
    <w:rsid w:val="00A23BCB"/>
    <w:rsid w:val="00A23C2D"/>
    <w:rsid w:val="00A253A0"/>
    <w:rsid w:val="00A26133"/>
    <w:rsid w:val="00A26846"/>
    <w:rsid w:val="00A307BF"/>
    <w:rsid w:val="00A310E5"/>
    <w:rsid w:val="00A313AA"/>
    <w:rsid w:val="00A34EA5"/>
    <w:rsid w:val="00A35881"/>
    <w:rsid w:val="00A37EB4"/>
    <w:rsid w:val="00A40CAD"/>
    <w:rsid w:val="00A43103"/>
    <w:rsid w:val="00A45203"/>
    <w:rsid w:val="00A504BB"/>
    <w:rsid w:val="00A506C4"/>
    <w:rsid w:val="00A52B8B"/>
    <w:rsid w:val="00A530B0"/>
    <w:rsid w:val="00A53BCF"/>
    <w:rsid w:val="00A574F1"/>
    <w:rsid w:val="00A6083A"/>
    <w:rsid w:val="00A64563"/>
    <w:rsid w:val="00A6509C"/>
    <w:rsid w:val="00A658E7"/>
    <w:rsid w:val="00A65AA1"/>
    <w:rsid w:val="00A6692C"/>
    <w:rsid w:val="00A66D36"/>
    <w:rsid w:val="00A67651"/>
    <w:rsid w:val="00A67D8F"/>
    <w:rsid w:val="00A7025E"/>
    <w:rsid w:val="00A7136D"/>
    <w:rsid w:val="00A74197"/>
    <w:rsid w:val="00A7495C"/>
    <w:rsid w:val="00A75C8B"/>
    <w:rsid w:val="00A7641C"/>
    <w:rsid w:val="00A776FB"/>
    <w:rsid w:val="00A77EF3"/>
    <w:rsid w:val="00A82556"/>
    <w:rsid w:val="00A847A1"/>
    <w:rsid w:val="00A84CEA"/>
    <w:rsid w:val="00A87F19"/>
    <w:rsid w:val="00A87FBD"/>
    <w:rsid w:val="00A904F8"/>
    <w:rsid w:val="00A920AB"/>
    <w:rsid w:val="00A92863"/>
    <w:rsid w:val="00A93E13"/>
    <w:rsid w:val="00A97366"/>
    <w:rsid w:val="00AA15ED"/>
    <w:rsid w:val="00AA2BB9"/>
    <w:rsid w:val="00AA3A00"/>
    <w:rsid w:val="00AA49F7"/>
    <w:rsid w:val="00AA4A76"/>
    <w:rsid w:val="00AA4F4A"/>
    <w:rsid w:val="00AA4F74"/>
    <w:rsid w:val="00AA615F"/>
    <w:rsid w:val="00AA726C"/>
    <w:rsid w:val="00AA7453"/>
    <w:rsid w:val="00AB0A57"/>
    <w:rsid w:val="00AB15D7"/>
    <w:rsid w:val="00AB2CC3"/>
    <w:rsid w:val="00AB33B3"/>
    <w:rsid w:val="00AB6760"/>
    <w:rsid w:val="00AB6C47"/>
    <w:rsid w:val="00AC1669"/>
    <w:rsid w:val="00AC352F"/>
    <w:rsid w:val="00AC3C54"/>
    <w:rsid w:val="00AC583A"/>
    <w:rsid w:val="00AC61BC"/>
    <w:rsid w:val="00AC686F"/>
    <w:rsid w:val="00AC6AF3"/>
    <w:rsid w:val="00AC772E"/>
    <w:rsid w:val="00AC7A95"/>
    <w:rsid w:val="00AC7CDE"/>
    <w:rsid w:val="00AD2D74"/>
    <w:rsid w:val="00AD35C6"/>
    <w:rsid w:val="00AD5E71"/>
    <w:rsid w:val="00AD77EA"/>
    <w:rsid w:val="00AD7E6F"/>
    <w:rsid w:val="00AE049B"/>
    <w:rsid w:val="00AE5A12"/>
    <w:rsid w:val="00AE692B"/>
    <w:rsid w:val="00AE7219"/>
    <w:rsid w:val="00AF080E"/>
    <w:rsid w:val="00AF3265"/>
    <w:rsid w:val="00AF707A"/>
    <w:rsid w:val="00B01A22"/>
    <w:rsid w:val="00B02BFA"/>
    <w:rsid w:val="00B02C42"/>
    <w:rsid w:val="00B04BE8"/>
    <w:rsid w:val="00B0713E"/>
    <w:rsid w:val="00B07436"/>
    <w:rsid w:val="00B075B1"/>
    <w:rsid w:val="00B07CC6"/>
    <w:rsid w:val="00B16CF2"/>
    <w:rsid w:val="00B174CB"/>
    <w:rsid w:val="00B17501"/>
    <w:rsid w:val="00B2137C"/>
    <w:rsid w:val="00B228B6"/>
    <w:rsid w:val="00B249DD"/>
    <w:rsid w:val="00B26DC4"/>
    <w:rsid w:val="00B31A8B"/>
    <w:rsid w:val="00B3204B"/>
    <w:rsid w:val="00B33084"/>
    <w:rsid w:val="00B336E1"/>
    <w:rsid w:val="00B343C4"/>
    <w:rsid w:val="00B36664"/>
    <w:rsid w:val="00B403B6"/>
    <w:rsid w:val="00B40CA6"/>
    <w:rsid w:val="00B50304"/>
    <w:rsid w:val="00B5070C"/>
    <w:rsid w:val="00B511D7"/>
    <w:rsid w:val="00B512AC"/>
    <w:rsid w:val="00B534F5"/>
    <w:rsid w:val="00B565CB"/>
    <w:rsid w:val="00B5769A"/>
    <w:rsid w:val="00B57C72"/>
    <w:rsid w:val="00B603D5"/>
    <w:rsid w:val="00B60BA7"/>
    <w:rsid w:val="00B6250B"/>
    <w:rsid w:val="00B63EC0"/>
    <w:rsid w:val="00B662CA"/>
    <w:rsid w:val="00B669EB"/>
    <w:rsid w:val="00B67314"/>
    <w:rsid w:val="00B67338"/>
    <w:rsid w:val="00B6757A"/>
    <w:rsid w:val="00B67671"/>
    <w:rsid w:val="00B76B4D"/>
    <w:rsid w:val="00B809C3"/>
    <w:rsid w:val="00B828A5"/>
    <w:rsid w:val="00B85170"/>
    <w:rsid w:val="00B85FA5"/>
    <w:rsid w:val="00B87023"/>
    <w:rsid w:val="00B875A2"/>
    <w:rsid w:val="00B90974"/>
    <w:rsid w:val="00B938DC"/>
    <w:rsid w:val="00B9536B"/>
    <w:rsid w:val="00B95639"/>
    <w:rsid w:val="00B95C67"/>
    <w:rsid w:val="00B9617B"/>
    <w:rsid w:val="00B9626D"/>
    <w:rsid w:val="00B96678"/>
    <w:rsid w:val="00B97CA1"/>
    <w:rsid w:val="00BA0B33"/>
    <w:rsid w:val="00BA15DA"/>
    <w:rsid w:val="00BA5A08"/>
    <w:rsid w:val="00BB0251"/>
    <w:rsid w:val="00BB0599"/>
    <w:rsid w:val="00BB07AA"/>
    <w:rsid w:val="00BB0DB7"/>
    <w:rsid w:val="00BB1A33"/>
    <w:rsid w:val="00BB2BD4"/>
    <w:rsid w:val="00BB2F7C"/>
    <w:rsid w:val="00BB3E40"/>
    <w:rsid w:val="00BB5DC5"/>
    <w:rsid w:val="00BB6427"/>
    <w:rsid w:val="00BB6DF9"/>
    <w:rsid w:val="00BB76C5"/>
    <w:rsid w:val="00BC137F"/>
    <w:rsid w:val="00BC2056"/>
    <w:rsid w:val="00BC2480"/>
    <w:rsid w:val="00BC35F9"/>
    <w:rsid w:val="00BC4730"/>
    <w:rsid w:val="00BC4FD7"/>
    <w:rsid w:val="00BC542D"/>
    <w:rsid w:val="00BC77D3"/>
    <w:rsid w:val="00BD0036"/>
    <w:rsid w:val="00BD0806"/>
    <w:rsid w:val="00BD152B"/>
    <w:rsid w:val="00BD2F18"/>
    <w:rsid w:val="00BD4DB9"/>
    <w:rsid w:val="00BD6579"/>
    <w:rsid w:val="00BE2F01"/>
    <w:rsid w:val="00BE5BC9"/>
    <w:rsid w:val="00BE6501"/>
    <w:rsid w:val="00BE79DE"/>
    <w:rsid w:val="00BF0B62"/>
    <w:rsid w:val="00BF15D7"/>
    <w:rsid w:val="00BF3CCB"/>
    <w:rsid w:val="00BF486C"/>
    <w:rsid w:val="00BF5323"/>
    <w:rsid w:val="00BF6BE6"/>
    <w:rsid w:val="00C00A9D"/>
    <w:rsid w:val="00C01BA2"/>
    <w:rsid w:val="00C05AEA"/>
    <w:rsid w:val="00C0704A"/>
    <w:rsid w:val="00C07A31"/>
    <w:rsid w:val="00C102F3"/>
    <w:rsid w:val="00C10A88"/>
    <w:rsid w:val="00C10DBF"/>
    <w:rsid w:val="00C110AC"/>
    <w:rsid w:val="00C21F58"/>
    <w:rsid w:val="00C25E3B"/>
    <w:rsid w:val="00C26D8E"/>
    <w:rsid w:val="00C30301"/>
    <w:rsid w:val="00C3080F"/>
    <w:rsid w:val="00C33577"/>
    <w:rsid w:val="00C33F48"/>
    <w:rsid w:val="00C34622"/>
    <w:rsid w:val="00C35706"/>
    <w:rsid w:val="00C37803"/>
    <w:rsid w:val="00C37DDB"/>
    <w:rsid w:val="00C442C2"/>
    <w:rsid w:val="00C45CD5"/>
    <w:rsid w:val="00C4615F"/>
    <w:rsid w:val="00C4736E"/>
    <w:rsid w:val="00C47B81"/>
    <w:rsid w:val="00C50518"/>
    <w:rsid w:val="00C50E0A"/>
    <w:rsid w:val="00C53A85"/>
    <w:rsid w:val="00C546F1"/>
    <w:rsid w:val="00C55B39"/>
    <w:rsid w:val="00C55DC1"/>
    <w:rsid w:val="00C57BA0"/>
    <w:rsid w:val="00C57E44"/>
    <w:rsid w:val="00C60875"/>
    <w:rsid w:val="00C6115C"/>
    <w:rsid w:val="00C62CD5"/>
    <w:rsid w:val="00C62DB7"/>
    <w:rsid w:val="00C64CA1"/>
    <w:rsid w:val="00C651F8"/>
    <w:rsid w:val="00C65427"/>
    <w:rsid w:val="00C664CD"/>
    <w:rsid w:val="00C66CA5"/>
    <w:rsid w:val="00C677AB"/>
    <w:rsid w:val="00C67D8D"/>
    <w:rsid w:val="00C705FF"/>
    <w:rsid w:val="00C70EAF"/>
    <w:rsid w:val="00C723AB"/>
    <w:rsid w:val="00C728A7"/>
    <w:rsid w:val="00C729D1"/>
    <w:rsid w:val="00C73E17"/>
    <w:rsid w:val="00C75951"/>
    <w:rsid w:val="00C766F4"/>
    <w:rsid w:val="00C77D5C"/>
    <w:rsid w:val="00C8026E"/>
    <w:rsid w:val="00C806E9"/>
    <w:rsid w:val="00C82844"/>
    <w:rsid w:val="00C8330B"/>
    <w:rsid w:val="00C84AB4"/>
    <w:rsid w:val="00C85958"/>
    <w:rsid w:val="00C85C5D"/>
    <w:rsid w:val="00C864EA"/>
    <w:rsid w:val="00C87775"/>
    <w:rsid w:val="00C931E2"/>
    <w:rsid w:val="00C945C0"/>
    <w:rsid w:val="00C961A2"/>
    <w:rsid w:val="00C973AA"/>
    <w:rsid w:val="00CA053E"/>
    <w:rsid w:val="00CA12DE"/>
    <w:rsid w:val="00CA16A0"/>
    <w:rsid w:val="00CA2566"/>
    <w:rsid w:val="00CB09B8"/>
    <w:rsid w:val="00CB3C3F"/>
    <w:rsid w:val="00CB68C5"/>
    <w:rsid w:val="00CB7CC1"/>
    <w:rsid w:val="00CC19C2"/>
    <w:rsid w:val="00CC21F3"/>
    <w:rsid w:val="00CC3D1A"/>
    <w:rsid w:val="00CC4AB6"/>
    <w:rsid w:val="00CC7586"/>
    <w:rsid w:val="00CD2A87"/>
    <w:rsid w:val="00CD3B14"/>
    <w:rsid w:val="00CD4C12"/>
    <w:rsid w:val="00CD79A8"/>
    <w:rsid w:val="00CE0C7D"/>
    <w:rsid w:val="00CE3157"/>
    <w:rsid w:val="00CE45B4"/>
    <w:rsid w:val="00CE729C"/>
    <w:rsid w:val="00CF17CC"/>
    <w:rsid w:val="00CF2938"/>
    <w:rsid w:val="00CF33EC"/>
    <w:rsid w:val="00CF34A8"/>
    <w:rsid w:val="00CF3ADB"/>
    <w:rsid w:val="00CF5418"/>
    <w:rsid w:val="00CF7EE7"/>
    <w:rsid w:val="00D0087C"/>
    <w:rsid w:val="00D00FC0"/>
    <w:rsid w:val="00D03C3D"/>
    <w:rsid w:val="00D04A8A"/>
    <w:rsid w:val="00D07BCD"/>
    <w:rsid w:val="00D10238"/>
    <w:rsid w:val="00D142A5"/>
    <w:rsid w:val="00D15269"/>
    <w:rsid w:val="00D205B7"/>
    <w:rsid w:val="00D21450"/>
    <w:rsid w:val="00D21832"/>
    <w:rsid w:val="00D2267B"/>
    <w:rsid w:val="00D229A1"/>
    <w:rsid w:val="00D25C6E"/>
    <w:rsid w:val="00D2677C"/>
    <w:rsid w:val="00D26880"/>
    <w:rsid w:val="00D273A5"/>
    <w:rsid w:val="00D27787"/>
    <w:rsid w:val="00D300DF"/>
    <w:rsid w:val="00D319B9"/>
    <w:rsid w:val="00D31E6F"/>
    <w:rsid w:val="00D32DEE"/>
    <w:rsid w:val="00D3303C"/>
    <w:rsid w:val="00D36247"/>
    <w:rsid w:val="00D36E07"/>
    <w:rsid w:val="00D37F7C"/>
    <w:rsid w:val="00D40533"/>
    <w:rsid w:val="00D44F09"/>
    <w:rsid w:val="00D45E8B"/>
    <w:rsid w:val="00D50874"/>
    <w:rsid w:val="00D53276"/>
    <w:rsid w:val="00D54F15"/>
    <w:rsid w:val="00D55161"/>
    <w:rsid w:val="00D55992"/>
    <w:rsid w:val="00D565A8"/>
    <w:rsid w:val="00D5790C"/>
    <w:rsid w:val="00D6201C"/>
    <w:rsid w:val="00D652B8"/>
    <w:rsid w:val="00D66896"/>
    <w:rsid w:val="00D67682"/>
    <w:rsid w:val="00D710AC"/>
    <w:rsid w:val="00D7125B"/>
    <w:rsid w:val="00D71814"/>
    <w:rsid w:val="00D71C44"/>
    <w:rsid w:val="00D71D17"/>
    <w:rsid w:val="00D723E6"/>
    <w:rsid w:val="00D74C6C"/>
    <w:rsid w:val="00D75372"/>
    <w:rsid w:val="00D775DB"/>
    <w:rsid w:val="00D77870"/>
    <w:rsid w:val="00D804D7"/>
    <w:rsid w:val="00D8327D"/>
    <w:rsid w:val="00D83F5A"/>
    <w:rsid w:val="00D84935"/>
    <w:rsid w:val="00D867F0"/>
    <w:rsid w:val="00D925FB"/>
    <w:rsid w:val="00D92DEA"/>
    <w:rsid w:val="00D93339"/>
    <w:rsid w:val="00D9377D"/>
    <w:rsid w:val="00D96374"/>
    <w:rsid w:val="00DA3837"/>
    <w:rsid w:val="00DA3FEF"/>
    <w:rsid w:val="00DA5007"/>
    <w:rsid w:val="00DA54B6"/>
    <w:rsid w:val="00DA5978"/>
    <w:rsid w:val="00DA72D7"/>
    <w:rsid w:val="00DA7617"/>
    <w:rsid w:val="00DA7A2F"/>
    <w:rsid w:val="00DA7A41"/>
    <w:rsid w:val="00DB2798"/>
    <w:rsid w:val="00DB2DE6"/>
    <w:rsid w:val="00DB3B7B"/>
    <w:rsid w:val="00DB3BA2"/>
    <w:rsid w:val="00DB427A"/>
    <w:rsid w:val="00DB44C7"/>
    <w:rsid w:val="00DB4F6F"/>
    <w:rsid w:val="00DB527F"/>
    <w:rsid w:val="00DB55F0"/>
    <w:rsid w:val="00DC1424"/>
    <w:rsid w:val="00DC1AB4"/>
    <w:rsid w:val="00DC2414"/>
    <w:rsid w:val="00DC3E74"/>
    <w:rsid w:val="00DC644D"/>
    <w:rsid w:val="00DC7D81"/>
    <w:rsid w:val="00DD411E"/>
    <w:rsid w:val="00DD5422"/>
    <w:rsid w:val="00DD7EC1"/>
    <w:rsid w:val="00DE2A65"/>
    <w:rsid w:val="00DE504A"/>
    <w:rsid w:val="00DF2970"/>
    <w:rsid w:val="00DF4626"/>
    <w:rsid w:val="00DF56EE"/>
    <w:rsid w:val="00E0346B"/>
    <w:rsid w:val="00E034B4"/>
    <w:rsid w:val="00E03E1F"/>
    <w:rsid w:val="00E079CE"/>
    <w:rsid w:val="00E11FA2"/>
    <w:rsid w:val="00E14E29"/>
    <w:rsid w:val="00E152FC"/>
    <w:rsid w:val="00E16CA7"/>
    <w:rsid w:val="00E16F81"/>
    <w:rsid w:val="00E17BEE"/>
    <w:rsid w:val="00E23378"/>
    <w:rsid w:val="00E23FF7"/>
    <w:rsid w:val="00E27806"/>
    <w:rsid w:val="00E303B2"/>
    <w:rsid w:val="00E309F3"/>
    <w:rsid w:val="00E3515C"/>
    <w:rsid w:val="00E35518"/>
    <w:rsid w:val="00E35A07"/>
    <w:rsid w:val="00E35FC6"/>
    <w:rsid w:val="00E364C1"/>
    <w:rsid w:val="00E365D7"/>
    <w:rsid w:val="00E44122"/>
    <w:rsid w:val="00E4579B"/>
    <w:rsid w:val="00E46F21"/>
    <w:rsid w:val="00E47CC3"/>
    <w:rsid w:val="00E51AB1"/>
    <w:rsid w:val="00E52735"/>
    <w:rsid w:val="00E5433A"/>
    <w:rsid w:val="00E56167"/>
    <w:rsid w:val="00E57B8F"/>
    <w:rsid w:val="00E61901"/>
    <w:rsid w:val="00E61F23"/>
    <w:rsid w:val="00E62489"/>
    <w:rsid w:val="00E662C4"/>
    <w:rsid w:val="00E6686D"/>
    <w:rsid w:val="00E67CC7"/>
    <w:rsid w:val="00E67E25"/>
    <w:rsid w:val="00E67F24"/>
    <w:rsid w:val="00E72B14"/>
    <w:rsid w:val="00E7467B"/>
    <w:rsid w:val="00E7518C"/>
    <w:rsid w:val="00E7629A"/>
    <w:rsid w:val="00E77536"/>
    <w:rsid w:val="00E807BD"/>
    <w:rsid w:val="00E82563"/>
    <w:rsid w:val="00E84646"/>
    <w:rsid w:val="00E86E05"/>
    <w:rsid w:val="00E90155"/>
    <w:rsid w:val="00E901E8"/>
    <w:rsid w:val="00E92F8F"/>
    <w:rsid w:val="00E96E24"/>
    <w:rsid w:val="00E973D8"/>
    <w:rsid w:val="00E97D23"/>
    <w:rsid w:val="00EA0B1E"/>
    <w:rsid w:val="00EA2E49"/>
    <w:rsid w:val="00EA32F6"/>
    <w:rsid w:val="00EA450D"/>
    <w:rsid w:val="00EA5D11"/>
    <w:rsid w:val="00EA70D3"/>
    <w:rsid w:val="00EA75A0"/>
    <w:rsid w:val="00EA7C37"/>
    <w:rsid w:val="00EB1EAA"/>
    <w:rsid w:val="00EB1F04"/>
    <w:rsid w:val="00EB2D64"/>
    <w:rsid w:val="00EB6B02"/>
    <w:rsid w:val="00EC1327"/>
    <w:rsid w:val="00EC2F23"/>
    <w:rsid w:val="00EC4003"/>
    <w:rsid w:val="00EC6541"/>
    <w:rsid w:val="00EC7752"/>
    <w:rsid w:val="00ED0D90"/>
    <w:rsid w:val="00ED264E"/>
    <w:rsid w:val="00ED2942"/>
    <w:rsid w:val="00ED39F2"/>
    <w:rsid w:val="00ED401E"/>
    <w:rsid w:val="00ED4564"/>
    <w:rsid w:val="00ED759D"/>
    <w:rsid w:val="00ED7D6B"/>
    <w:rsid w:val="00EE014D"/>
    <w:rsid w:val="00EE5E7E"/>
    <w:rsid w:val="00EF30F1"/>
    <w:rsid w:val="00EF3D33"/>
    <w:rsid w:val="00EF4368"/>
    <w:rsid w:val="00EF4D45"/>
    <w:rsid w:val="00EF5499"/>
    <w:rsid w:val="00EF642C"/>
    <w:rsid w:val="00EF6798"/>
    <w:rsid w:val="00EF7E37"/>
    <w:rsid w:val="00F00547"/>
    <w:rsid w:val="00F021B8"/>
    <w:rsid w:val="00F02B64"/>
    <w:rsid w:val="00F02BA9"/>
    <w:rsid w:val="00F0345D"/>
    <w:rsid w:val="00F04758"/>
    <w:rsid w:val="00F051D2"/>
    <w:rsid w:val="00F06084"/>
    <w:rsid w:val="00F06D05"/>
    <w:rsid w:val="00F077C5"/>
    <w:rsid w:val="00F104B6"/>
    <w:rsid w:val="00F104DA"/>
    <w:rsid w:val="00F10D80"/>
    <w:rsid w:val="00F16C1E"/>
    <w:rsid w:val="00F1747B"/>
    <w:rsid w:val="00F224B9"/>
    <w:rsid w:val="00F22921"/>
    <w:rsid w:val="00F23B7E"/>
    <w:rsid w:val="00F23C9C"/>
    <w:rsid w:val="00F2473F"/>
    <w:rsid w:val="00F24B63"/>
    <w:rsid w:val="00F2501E"/>
    <w:rsid w:val="00F2559C"/>
    <w:rsid w:val="00F26039"/>
    <w:rsid w:val="00F2641C"/>
    <w:rsid w:val="00F31E14"/>
    <w:rsid w:val="00F32280"/>
    <w:rsid w:val="00F335D0"/>
    <w:rsid w:val="00F344C7"/>
    <w:rsid w:val="00F3631E"/>
    <w:rsid w:val="00F42895"/>
    <w:rsid w:val="00F4579C"/>
    <w:rsid w:val="00F4731A"/>
    <w:rsid w:val="00F508D3"/>
    <w:rsid w:val="00F5152A"/>
    <w:rsid w:val="00F51C18"/>
    <w:rsid w:val="00F540C9"/>
    <w:rsid w:val="00F55B83"/>
    <w:rsid w:val="00F6198D"/>
    <w:rsid w:val="00F62B9B"/>
    <w:rsid w:val="00F6393A"/>
    <w:rsid w:val="00F641EA"/>
    <w:rsid w:val="00F666C2"/>
    <w:rsid w:val="00F7038B"/>
    <w:rsid w:val="00F720DA"/>
    <w:rsid w:val="00F768A7"/>
    <w:rsid w:val="00F80E3A"/>
    <w:rsid w:val="00F8107E"/>
    <w:rsid w:val="00F81ADC"/>
    <w:rsid w:val="00F81E0B"/>
    <w:rsid w:val="00F82C18"/>
    <w:rsid w:val="00F83242"/>
    <w:rsid w:val="00F84D1D"/>
    <w:rsid w:val="00F868F8"/>
    <w:rsid w:val="00F8721A"/>
    <w:rsid w:val="00F87C3D"/>
    <w:rsid w:val="00F904B4"/>
    <w:rsid w:val="00F90DD1"/>
    <w:rsid w:val="00F9432A"/>
    <w:rsid w:val="00F9445D"/>
    <w:rsid w:val="00F96A14"/>
    <w:rsid w:val="00F977A3"/>
    <w:rsid w:val="00FA0062"/>
    <w:rsid w:val="00FA1C2C"/>
    <w:rsid w:val="00FA231E"/>
    <w:rsid w:val="00FA2A07"/>
    <w:rsid w:val="00FA3382"/>
    <w:rsid w:val="00FA4308"/>
    <w:rsid w:val="00FA442D"/>
    <w:rsid w:val="00FA77A2"/>
    <w:rsid w:val="00FB33B3"/>
    <w:rsid w:val="00FB6003"/>
    <w:rsid w:val="00FB6545"/>
    <w:rsid w:val="00FB78BA"/>
    <w:rsid w:val="00FC062C"/>
    <w:rsid w:val="00FC1732"/>
    <w:rsid w:val="00FC3CC6"/>
    <w:rsid w:val="00FC43E9"/>
    <w:rsid w:val="00FC50EB"/>
    <w:rsid w:val="00FC6D07"/>
    <w:rsid w:val="00FD30DE"/>
    <w:rsid w:val="00FD4014"/>
    <w:rsid w:val="00FD7E47"/>
    <w:rsid w:val="00FE0109"/>
    <w:rsid w:val="00FE3F59"/>
    <w:rsid w:val="00FE4940"/>
    <w:rsid w:val="00FE5BCB"/>
    <w:rsid w:val="00FE615C"/>
    <w:rsid w:val="00FF0C21"/>
    <w:rsid w:val="00FF243E"/>
    <w:rsid w:val="00FF5C95"/>
    <w:rsid w:val="00FF6B5D"/>
    <w:rsid w:val="00FF6D4F"/>
    <w:rsid w:val="00FF7B30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CCB47"/>
  <w15:docId w15:val="{16CE5792-B435-4C74-AD33-23151270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296"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qFormat/>
    <w:rsid w:val="00295296"/>
    <w:pPr>
      <w:keepNext/>
      <w:jc w:val="center"/>
      <w:outlineLvl w:val="0"/>
    </w:pPr>
    <w:rPr>
      <w:b/>
      <w:bCs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3">
    <w:name w:val="Body Text 3"/>
    <w:basedOn w:val="Normal"/>
    <w:rsid w:val="00295296"/>
    <w:pPr>
      <w:jc w:val="both"/>
    </w:pPr>
    <w:rPr>
      <w:sz w:val="16"/>
      <w:szCs w:val="20"/>
    </w:rPr>
  </w:style>
  <w:style w:type="paragraph" w:styleId="Textoindependiente">
    <w:name w:val="Body Text"/>
    <w:basedOn w:val="Normal"/>
    <w:rsid w:val="000836D1"/>
    <w:pPr>
      <w:spacing w:after="120"/>
    </w:pPr>
  </w:style>
  <w:style w:type="character" w:styleId="Hipervnculo">
    <w:name w:val="Hyperlink"/>
    <w:rsid w:val="003A2DBF"/>
    <w:rPr>
      <w:color w:val="0000FF"/>
      <w:u w:val="single"/>
    </w:rPr>
  </w:style>
  <w:style w:type="paragraph" w:styleId="HTMLconformatoprevio">
    <w:name w:val="HTML Preformatted"/>
    <w:basedOn w:val="Normal"/>
    <w:rsid w:val="003E2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rsid w:val="006C1F98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6C1F98"/>
  </w:style>
  <w:style w:type="character" w:styleId="Nmerodelnea">
    <w:name w:val="line number"/>
    <w:basedOn w:val="Fuentedeprrafopredeter"/>
    <w:rsid w:val="009418C8"/>
  </w:style>
  <w:style w:type="paragraph" w:styleId="Encabezado">
    <w:name w:val="header"/>
    <w:basedOn w:val="Normal"/>
    <w:link w:val="EncabezadoCar"/>
    <w:rsid w:val="00F06D0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rsid w:val="00F06D05"/>
    <w:rPr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unhideWhenUsed/>
    <w:rsid w:val="00397545"/>
    <w:pPr>
      <w:spacing w:before="100" w:beforeAutospacing="1" w:after="100" w:afterAutospacing="1"/>
    </w:pPr>
    <w:rPr>
      <w:lang w:val="es-CL" w:eastAsia="es-CL"/>
    </w:rPr>
  </w:style>
  <w:style w:type="paragraph" w:styleId="Lista">
    <w:name w:val="List"/>
    <w:basedOn w:val="Normal"/>
    <w:rsid w:val="00333347"/>
    <w:pPr>
      <w:ind w:left="283" w:hanging="283"/>
    </w:pPr>
    <w:rPr>
      <w:lang w:bidi="he-IL"/>
    </w:rPr>
  </w:style>
  <w:style w:type="character" w:customStyle="1" w:styleId="PiedepginaCar">
    <w:name w:val="Pie de página Car"/>
    <w:link w:val="Piedepgina"/>
    <w:uiPriority w:val="99"/>
    <w:rsid w:val="00A253A0"/>
    <w:rPr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932855"/>
    <w:rPr>
      <w:rFonts w:ascii="Calibri" w:eastAsia="Calibri" w:hAnsi="Calibri"/>
      <w:sz w:val="22"/>
      <w:szCs w:val="22"/>
      <w:lang w:val="es-MX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932855"/>
    <w:rPr>
      <w:rFonts w:ascii="Calibri" w:eastAsia="Calibri" w:hAnsi="Calibri"/>
      <w:sz w:val="22"/>
      <w:szCs w:val="22"/>
      <w:lang w:eastAsia="en-US"/>
    </w:rPr>
  </w:style>
  <w:style w:type="paragraph" w:styleId="Textonotapie">
    <w:name w:val="footnote text"/>
    <w:basedOn w:val="Normal"/>
    <w:link w:val="TextonotapieCar"/>
    <w:rsid w:val="007E0FCC"/>
    <w:rPr>
      <w:sz w:val="20"/>
      <w:szCs w:val="20"/>
    </w:rPr>
  </w:style>
  <w:style w:type="character" w:customStyle="1" w:styleId="TextonotapieCar">
    <w:name w:val="Texto nota pie Car"/>
    <w:link w:val="Textonotapie"/>
    <w:rsid w:val="007E0FCC"/>
    <w:rPr>
      <w:lang w:val="es-ES" w:eastAsia="es-ES"/>
    </w:rPr>
  </w:style>
  <w:style w:type="character" w:styleId="Refdenotaalpie">
    <w:name w:val="footnote reference"/>
    <w:rsid w:val="007E0FCC"/>
    <w:rPr>
      <w:vertAlign w:val="superscript"/>
    </w:rPr>
  </w:style>
  <w:style w:type="paragraph" w:styleId="Textodeglobo">
    <w:name w:val="Balloon Text"/>
    <w:basedOn w:val="Normal"/>
    <w:link w:val="TextodegloboCar"/>
    <w:rsid w:val="009F0B7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F0B75"/>
    <w:rPr>
      <w:rFonts w:ascii="Lucida Grande" w:hAnsi="Lucida Grande" w:cs="Lucida Grande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lvaro Araneda S</vt:lpstr>
    </vt:vector>
  </TitlesOfParts>
  <Company>The houze!</Company>
  <LinksUpToDate>false</LinksUpToDate>
  <CharactersWithSpaces>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varo Araneda S</dc:title>
  <dc:subject/>
  <dc:creator>Alvaro</dc:creator>
  <cp:keywords/>
  <cp:lastModifiedBy>Eduardo</cp:lastModifiedBy>
  <cp:revision>10</cp:revision>
  <cp:lastPrinted>2015-04-14T12:16:00Z</cp:lastPrinted>
  <dcterms:created xsi:type="dcterms:W3CDTF">2017-03-29T18:35:00Z</dcterms:created>
  <dcterms:modified xsi:type="dcterms:W3CDTF">2017-05-28T01:12:00Z</dcterms:modified>
</cp:coreProperties>
</file>